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708" w:type="dxa"/>
        <w:tblCellMar>
          <w:left w:w="70" w:type="dxa"/>
          <w:right w:w="70" w:type="dxa"/>
        </w:tblCellMar>
        <w:tblLook w:val="04A0"/>
      </w:tblPr>
      <w:tblGrid>
        <w:gridCol w:w="1035"/>
        <w:gridCol w:w="119"/>
        <w:gridCol w:w="1251"/>
        <w:gridCol w:w="1331"/>
        <w:gridCol w:w="1516"/>
        <w:gridCol w:w="1278"/>
        <w:gridCol w:w="1311"/>
        <w:gridCol w:w="1311"/>
        <w:gridCol w:w="1556"/>
      </w:tblGrid>
      <w:tr w:rsidR="00A764E0" w:rsidRPr="00091836" w:rsidTr="00B124FB">
        <w:trPr>
          <w:trHeight w:val="1333"/>
        </w:trPr>
        <w:tc>
          <w:tcPr>
            <w:tcW w:w="10708" w:type="dxa"/>
            <w:gridSpan w:val="9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A764E0" w:rsidRPr="00091836" w:rsidRDefault="00A764E0" w:rsidP="00B124FB">
            <w:pPr>
              <w:spacing w:line="48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091836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3</w:t>
            </w:r>
            <w:r w:rsidRPr="00091836">
              <w:rPr>
                <w:rFonts w:ascii="Times New Roman" w:eastAsia="Times New Roman" w:hAnsi="Times New Roman" w:cs="Times New Roman"/>
                <w:b/>
                <w:lang w:val="en-US" w:eastAsia="es-ES"/>
              </w:rPr>
              <w:t>.</w:t>
            </w:r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Richness based on ASV (</w:t>
            </w:r>
            <w:proofErr w:type="spellStart"/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>Amplicon</w:t>
            </w:r>
            <w:proofErr w:type="spellEnd"/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sequence variants), Shannon–Wiener (H') Diversity, and 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 w:eastAsia="es-ES"/>
              </w:rPr>
              <w:t>Evennes</w:t>
            </w:r>
            <w:proofErr w:type="spellEnd"/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</w:t>
            </w:r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indices from the High-Throughput Sequencing data of the Bacterial 16S </w:t>
            </w:r>
            <w:proofErr w:type="spellStart"/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>rRNA</w:t>
            </w:r>
            <w:proofErr w:type="spellEnd"/>
            <w:r w:rsidRPr="00091836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Genes.</w:t>
            </w:r>
          </w:p>
        </w:tc>
      </w:tr>
      <w:tr w:rsidR="00A764E0" w:rsidRPr="0090003D" w:rsidTr="00B124FB">
        <w:trPr>
          <w:trHeight w:val="189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64E0" w:rsidRPr="0090003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A764E0" w:rsidRPr="005E6B71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ampl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epth</w:t>
            </w:r>
            <w:proofErr w:type="spellEnd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terval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quenc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Nº of </w:t>
            </w: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equences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DE674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bundanc</w:t>
            </w:r>
            <w:r w:rsidRPr="00DE67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</w:t>
            </w:r>
            <w:proofErr w:type="spellEnd"/>
            <w:r w:rsidRPr="00DE67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DE674D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DE674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Rinchnes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hannon (H'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Evennes</w:t>
            </w:r>
            <w:proofErr w:type="spellEnd"/>
          </w:p>
        </w:tc>
      </w:tr>
      <w:tr w:rsidR="00A764E0" w:rsidRPr="005E6B71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cm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generated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fter</w:t>
            </w:r>
            <w:proofErr w:type="spellEnd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processing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( </w:t>
            </w: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SVs</w:t>
            </w:r>
            <w:proofErr w:type="spellEnd"/>
            <w:r w:rsidRPr="005E6B7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A764E0" w:rsidRPr="005E6B71" w:rsidTr="00B124FB">
        <w:trPr>
          <w:trHeight w:val="189"/>
        </w:trPr>
        <w:tc>
          <w:tcPr>
            <w:tcW w:w="11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0"/>
                <w:szCs w:val="20"/>
                <w:lang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A764E0" w:rsidRPr="005E6B71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A764E0" w:rsidRPr="0014036F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-H1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-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,42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,55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0,05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.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1403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73</w:t>
            </w:r>
          </w:p>
        </w:tc>
      </w:tr>
      <w:tr w:rsidR="00A764E0" w:rsidRPr="0014036F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-H2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-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1,44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,07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7,3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.0</w:t>
            </w:r>
          </w:p>
        </w:tc>
      </w:tr>
      <w:tr w:rsidR="00A764E0" w:rsidRPr="0014036F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-H3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0-4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1,73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,5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23,2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2.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1403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70</w:t>
            </w:r>
          </w:p>
        </w:tc>
      </w:tr>
      <w:tr w:rsidR="00A764E0" w:rsidRPr="0014036F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-H1A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0-5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3,183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,7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,5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1403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1.0</w:t>
            </w:r>
          </w:p>
        </w:tc>
      </w:tr>
      <w:tr w:rsidR="00A764E0" w:rsidRPr="0014036F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-H4b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-20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5,773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E6B71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,588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35,833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2,8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64E0" w:rsidRPr="0014036F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</w:pPr>
            <w:r w:rsidRPr="0014036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eastAsia="es-ES"/>
              </w:rPr>
              <w:t>32</w:t>
            </w:r>
          </w:p>
        </w:tc>
      </w:tr>
      <w:tr w:rsidR="00A764E0" w:rsidRPr="005E6B71" w:rsidTr="00B124FB">
        <w:trPr>
          <w:trHeight w:val="422"/>
        </w:trPr>
        <w:tc>
          <w:tcPr>
            <w:tcW w:w="11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spacing w:before="100" w:beforeAutospacing="1" w:afterAutospacing="1"/>
              <w:jc w:val="center"/>
              <w:outlineLvl w:val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A764E0" w:rsidRPr="005E6B71" w:rsidRDefault="00A764E0" w:rsidP="00B124F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</w:tbl>
    <w:p w:rsidR="00D438D2" w:rsidRDefault="00D438D2"/>
    <w:sectPr w:rsidR="00D438D2" w:rsidSect="00D438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764E0"/>
    <w:rsid w:val="00A764E0"/>
    <w:rsid w:val="00D438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4E0"/>
    <w:pPr>
      <w:spacing w:after="0" w:line="240" w:lineRule="auto"/>
    </w:pPr>
    <w:rPr>
      <w:rFonts w:ascii="Liberation Serif" w:eastAsia="Noto Sans CJK SC Regular" w:hAnsi="Liberation Serif" w:cs="FreeSans"/>
      <w:kern w:val="2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11-03T17:33:00Z</dcterms:created>
  <dcterms:modified xsi:type="dcterms:W3CDTF">2023-11-03T17:35:00Z</dcterms:modified>
</cp:coreProperties>
</file>